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A15" w:rsidRDefault="00740A15" w:rsidP="00740A1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Table S3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Distribution of physical and chemical conditions among sampled soils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3"/>
        <w:gridCol w:w="1324"/>
        <w:gridCol w:w="1417"/>
        <w:gridCol w:w="1843"/>
        <w:gridCol w:w="1418"/>
        <w:gridCol w:w="1337"/>
      </w:tblGrid>
      <w:tr w:rsidR="00740A15" w:rsidTr="002C727A"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740A15" w:rsidRDefault="00740A15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740A15" w:rsidRPr="00366722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722">
              <w:rPr>
                <w:rFonts w:ascii="Times New Roman" w:hAnsi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40A15" w:rsidRPr="00366722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722">
              <w:rPr>
                <w:rFonts w:ascii="Times New Roman" w:hAnsi="Times New Roman"/>
                <w:b/>
                <w:sz w:val="24"/>
                <w:szCs w:val="24"/>
              </w:rPr>
              <w:t>25% (Q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40A15" w:rsidRPr="00366722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722">
              <w:rPr>
                <w:rFonts w:ascii="Times New Roman" w:hAnsi="Times New Roman"/>
                <w:b/>
                <w:sz w:val="24"/>
                <w:szCs w:val="24"/>
              </w:rPr>
              <w:t>50% (media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40A15" w:rsidRPr="00366722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722">
              <w:rPr>
                <w:rFonts w:ascii="Times New Roman" w:hAnsi="Times New Roman"/>
                <w:b/>
                <w:sz w:val="24"/>
                <w:szCs w:val="24"/>
              </w:rPr>
              <w:t>75% (Q3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740A15" w:rsidRPr="00366722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722">
              <w:rPr>
                <w:rFonts w:ascii="Times New Roman" w:hAnsi="Times New Roman"/>
                <w:b/>
                <w:sz w:val="24"/>
                <w:szCs w:val="24"/>
              </w:rPr>
              <w:t>Maximum</w:t>
            </w:r>
          </w:p>
        </w:tc>
      </w:tr>
      <w:tr w:rsidR="00740A15" w:rsidTr="002C727A">
        <w:tc>
          <w:tcPr>
            <w:tcW w:w="1903" w:type="dxa"/>
            <w:tcBorders>
              <w:top w:val="single" w:sz="4" w:space="0" w:color="auto"/>
            </w:tcBorders>
          </w:tcPr>
          <w:p w:rsidR="00740A15" w:rsidRPr="00C77AA2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et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6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8</w:t>
            </w:r>
          </w:p>
        </w:tc>
      </w:tr>
      <w:tr w:rsidR="00740A15" w:rsidTr="002C727A">
        <w:tc>
          <w:tcPr>
            <w:tcW w:w="1903" w:type="dxa"/>
          </w:tcPr>
          <w:p w:rsidR="00740A15" w:rsidRPr="001C624A" w:rsidRDefault="00740A15" w:rsidP="002C727A">
            <w:pPr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et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14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79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37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04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A15" w:rsidTr="002C727A">
        <w:tc>
          <w:tcPr>
            <w:tcW w:w="1903" w:type="dxa"/>
          </w:tcPr>
          <w:p w:rsidR="00740A15" w:rsidRPr="00C77AA2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et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W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65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19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9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64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6</w:t>
            </w:r>
          </w:p>
        </w:tc>
      </w:tr>
      <w:tr w:rsidR="00740A15" w:rsidTr="002C727A">
        <w:tc>
          <w:tcPr>
            <w:tcW w:w="1903" w:type="dxa"/>
          </w:tcPr>
          <w:p w:rsidR="00740A15" w:rsidRPr="00C77AA2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la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TE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96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25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83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55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42</w:t>
            </w:r>
          </w:p>
        </w:tc>
      </w:tr>
      <w:tr w:rsidR="00740A15" w:rsidTr="002C727A">
        <w:tc>
          <w:tcPr>
            <w:tcW w:w="1903" w:type="dxa"/>
          </w:tcPr>
          <w:p w:rsidR="00740A15" w:rsidRPr="00C77AA2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la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SHV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16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38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94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73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05</w:t>
            </w:r>
          </w:p>
        </w:tc>
      </w:tr>
      <w:tr w:rsidR="00740A15" w:rsidTr="002C727A">
        <w:tc>
          <w:tcPr>
            <w:tcW w:w="1903" w:type="dxa"/>
          </w:tcPr>
          <w:p w:rsidR="00740A15" w:rsidRPr="001C624A" w:rsidRDefault="00740A15" w:rsidP="002C727A">
            <w:pPr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la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CTX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64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84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48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9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8</w:t>
            </w:r>
          </w:p>
        </w:tc>
      </w:tr>
      <w:tr w:rsidR="00740A15" w:rsidTr="002C727A">
        <w:tc>
          <w:tcPr>
            <w:tcW w:w="1903" w:type="dxa"/>
          </w:tcPr>
          <w:p w:rsidR="00740A15" w:rsidRPr="001C624A" w:rsidRDefault="00740A15" w:rsidP="002C727A">
            <w:pPr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la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OXA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07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38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3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90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7</w:t>
            </w:r>
          </w:p>
        </w:tc>
      </w:tr>
      <w:tr w:rsidR="00740A15" w:rsidTr="002C727A">
        <w:tc>
          <w:tcPr>
            <w:tcW w:w="1903" w:type="dxa"/>
          </w:tcPr>
          <w:p w:rsidR="00740A15" w:rsidRPr="001C624A" w:rsidRDefault="00740A15" w:rsidP="002C727A">
            <w:pPr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rm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06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75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31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97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48</w:t>
            </w:r>
          </w:p>
        </w:tc>
      </w:tr>
      <w:tr w:rsidR="00740A15" w:rsidTr="002C727A">
        <w:tc>
          <w:tcPr>
            <w:tcW w:w="1903" w:type="dxa"/>
          </w:tcPr>
          <w:p w:rsidR="00740A15" w:rsidRPr="001C624A" w:rsidRDefault="00740A15" w:rsidP="002C727A">
            <w:pPr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rm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02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70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8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93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0</w:t>
            </w:r>
          </w:p>
        </w:tc>
      </w:tr>
      <w:tr w:rsidR="00740A15" w:rsidTr="002C727A">
        <w:tc>
          <w:tcPr>
            <w:tcW w:w="1903" w:type="dxa"/>
          </w:tcPr>
          <w:p w:rsidR="00740A15" w:rsidRPr="001C624A" w:rsidRDefault="00740A15" w:rsidP="002C727A">
            <w:pPr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rm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F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RNA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e>
                </m:func>
              </m:oMath>
            </m:oMathPara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2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44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21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86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34</w:t>
            </w:r>
          </w:p>
        </w:tc>
      </w:tr>
      <w:tr w:rsidR="00740A15" w:rsidTr="002C727A">
        <w:tc>
          <w:tcPr>
            <w:tcW w:w="1903" w:type="dxa"/>
          </w:tcPr>
          <w:p w:rsidR="00740A15" w:rsidRPr="00C77AA2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bon, organic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3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sphorus, total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0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d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5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lt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6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h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0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5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0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balt, total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0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</w:tr>
      <w:tr w:rsidR="00740A15" w:rsidTr="002C727A">
        <w:tc>
          <w:tcPr>
            <w:tcW w:w="1903" w:type="dxa"/>
          </w:tcPr>
          <w:p w:rsidR="00740A15" w:rsidRPr="00707A6D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3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inc, extractable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0</w:t>
            </w:r>
          </w:p>
        </w:tc>
      </w:tr>
      <w:tr w:rsidR="00740A15" w:rsidTr="002C727A">
        <w:tc>
          <w:tcPr>
            <w:tcW w:w="1903" w:type="dxa"/>
          </w:tcPr>
          <w:p w:rsidR="00740A15" w:rsidRDefault="00740A15" w:rsidP="002C72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324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418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0</w:t>
            </w:r>
          </w:p>
        </w:tc>
        <w:tc>
          <w:tcPr>
            <w:tcW w:w="1337" w:type="dxa"/>
          </w:tcPr>
          <w:p w:rsidR="00740A15" w:rsidRDefault="00740A15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</w:tr>
    </w:tbl>
    <w:p w:rsidR="007E6121" w:rsidRDefault="007E6121"/>
    <w:sectPr w:rsidR="007E6121" w:rsidSect="007E6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0A15"/>
    <w:rsid w:val="00446128"/>
    <w:rsid w:val="00740A15"/>
    <w:rsid w:val="007E61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1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A1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A1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>Hewlett-Packard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neas and Ferb</dc:creator>
  <cp:lastModifiedBy>Phineas and Ferb</cp:lastModifiedBy>
  <cp:revision>1</cp:revision>
  <dcterms:created xsi:type="dcterms:W3CDTF">2011-10-19T20:42:00Z</dcterms:created>
  <dcterms:modified xsi:type="dcterms:W3CDTF">2011-10-19T20:43:00Z</dcterms:modified>
</cp:coreProperties>
</file>